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D63B1" w14:textId="7295F16A" w:rsidR="004C0099" w:rsidRPr="00122A1D" w:rsidRDefault="00122A1D" w:rsidP="00122A1D">
      <w:pPr>
        <w:jc w:val="center"/>
        <w:rPr>
          <w:rFonts w:ascii="Times New Roman" w:hAnsi="Times New Roman"/>
          <w:sz w:val="24"/>
          <w:szCs w:val="24"/>
        </w:rPr>
      </w:pPr>
      <w:bookmarkStart w:id="0" w:name="_Hlk137214456"/>
      <w:r>
        <w:rPr>
          <w:rFonts w:ascii="Times New Roman" w:hAnsi="Times New Roman"/>
          <w:b/>
          <w:bCs/>
          <w:sz w:val="24"/>
          <w:szCs w:val="24"/>
        </w:rPr>
        <w:t>S2</w:t>
      </w:r>
      <w:r w:rsidR="00743698">
        <w:rPr>
          <w:rFonts w:ascii="Times New Roman" w:hAnsi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F03D23">
        <w:rPr>
          <w:rFonts w:ascii="Times New Roman" w:hAnsi="Times New Roman"/>
          <w:b/>
          <w:bCs/>
          <w:sz w:val="24"/>
          <w:szCs w:val="24"/>
        </w:rPr>
        <w:t xml:space="preserve">Oligonucleotide sequence of PCR primers used for detection and identification of </w:t>
      </w:r>
      <w:r w:rsidRPr="00F03D23">
        <w:rPr>
          <w:rFonts w:ascii="Times New Roman" w:hAnsi="Times New Roman"/>
          <w:b/>
          <w:bCs/>
          <w:i/>
          <w:iCs/>
          <w:sz w:val="24"/>
          <w:szCs w:val="24"/>
        </w:rPr>
        <w:t>Plasmodium</w:t>
      </w:r>
      <w:r w:rsidRPr="00F03D23">
        <w:rPr>
          <w:rFonts w:ascii="Times New Roman" w:hAnsi="Times New Roman"/>
          <w:b/>
          <w:bCs/>
          <w:sz w:val="24"/>
          <w:szCs w:val="24"/>
        </w:rPr>
        <w:t xml:space="preserve"> parasites in mosquitoes</w:t>
      </w:r>
      <w:bookmarkEnd w:id="0"/>
    </w:p>
    <w:tbl>
      <w:tblPr>
        <w:tblW w:w="13380" w:type="dxa"/>
        <w:tblLook w:val="04A0" w:firstRow="1" w:lastRow="0" w:firstColumn="1" w:lastColumn="0" w:noHBand="0" w:noVBand="1"/>
      </w:tblPr>
      <w:tblGrid>
        <w:gridCol w:w="2320"/>
        <w:gridCol w:w="1460"/>
        <w:gridCol w:w="1043"/>
        <w:gridCol w:w="5190"/>
        <w:gridCol w:w="1800"/>
        <w:gridCol w:w="1800"/>
      </w:tblGrid>
      <w:tr w:rsidR="00122A1D" w:rsidRPr="00A40C07" w14:paraId="2AC9F28D" w14:textId="77777777" w:rsidTr="00B0524A">
        <w:trPr>
          <w:trHeight w:val="63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DB87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_Hlk137214441"/>
            <w:r w:rsidRPr="00F96E86">
              <w:rPr>
                <w:rFonts w:ascii="Times New Roman" w:hAnsi="Times New Roman"/>
                <w:b/>
                <w:bCs/>
                <w:sz w:val="24"/>
                <w:szCs w:val="24"/>
              </w:rPr>
              <w:t>Nested PC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7460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Plasmodium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78C5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D4A4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b/>
                <w:bCs/>
                <w:sz w:val="24"/>
                <w:szCs w:val="24"/>
              </w:rPr>
              <w:t>Sequence (5′ - 3′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25E76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b/>
                <w:bCs/>
                <w:sz w:val="24"/>
                <w:szCs w:val="24"/>
              </w:rPr>
              <w:t>Annealing temperature (°C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EA844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b/>
                <w:bCs/>
                <w:sz w:val="24"/>
                <w:szCs w:val="24"/>
              </w:rPr>
              <w:t>Expected size (bp)</w:t>
            </w:r>
          </w:p>
        </w:tc>
      </w:tr>
      <w:tr w:rsidR="00122A1D" w:rsidRPr="00A40C07" w14:paraId="0D9A0985" w14:textId="77777777" w:rsidTr="00B0524A">
        <w:trPr>
          <w:trHeight w:val="315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6AC764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Nest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1BB3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Genus specif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69BC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rPLU 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249D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TCAAAGATTAAGCCATGCAAGTG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9AA4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45F2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1640</w:t>
            </w:r>
          </w:p>
        </w:tc>
      </w:tr>
      <w:tr w:rsidR="00122A1D" w:rsidRPr="00A40C07" w14:paraId="2AD6552C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BEB10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5A40B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33506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rPLU 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3146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CCTGTTGTTGCCTTAAACTC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D1B47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C4C43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A1D" w:rsidRPr="00A40C07" w14:paraId="3D94E0A2" w14:textId="77777777" w:rsidTr="00B0524A">
        <w:trPr>
          <w:trHeight w:val="315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8E409D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 xml:space="preserve">Nest 2 </w:t>
            </w:r>
            <w:r w:rsidRPr="00F96E86">
              <w:rPr>
                <w:rFonts w:ascii="Times New Roman" w:hAnsi="Times New Roman"/>
                <w:sz w:val="24"/>
                <w:szCs w:val="24"/>
              </w:rPr>
              <w:br/>
              <w:t xml:space="preserve">(Human </w:t>
            </w:r>
            <w:r w:rsidRPr="00F96E86">
              <w:rPr>
                <w:rFonts w:ascii="Times New Roman" w:hAnsi="Times New Roman"/>
                <w:i/>
                <w:iCs/>
                <w:sz w:val="24"/>
                <w:szCs w:val="24"/>
              </w:rPr>
              <w:t>Plasmodium</w:t>
            </w:r>
            <w:r w:rsidRPr="00F96E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B9C1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sz w:val="24"/>
                <w:szCs w:val="24"/>
              </w:rPr>
              <w:t>falcipa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D830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rFAL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7051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TTAAACTGGTTTGGGAAAACCAAATATA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CD2E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645B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</w:tr>
      <w:tr w:rsidR="00122A1D" w:rsidRPr="00A40C07" w14:paraId="2A8CE448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A7E25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1C5E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3490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rFAL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6029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ACACAATGAACTCAATCATGACTACCCG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FBA7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320D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A1D" w:rsidRPr="00A40C07" w14:paraId="2E932D8E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E6389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869C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sz w:val="24"/>
                <w:szCs w:val="24"/>
              </w:rPr>
              <w:t>malari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B04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rMAL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242B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ATAACATAGTTGTACGTTAAGAATAACCG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7CE8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B0B7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</w:tr>
      <w:tr w:rsidR="00122A1D" w:rsidRPr="00A40C07" w14:paraId="169FC801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76897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580C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B37A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rMAL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3778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AAAATTCCCATGCATAAAAAATTATACA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E2DE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2442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A1D" w:rsidRPr="00A40C07" w14:paraId="7F46659F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8818B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674B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sz w:val="24"/>
                <w:szCs w:val="24"/>
              </w:rPr>
              <w:t>ov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921F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rOVA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7BFD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ATCTCTTTTGCTATTTTTTAGTATTGGAG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72C0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016C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787</w:t>
            </w:r>
          </w:p>
        </w:tc>
      </w:tr>
      <w:tr w:rsidR="00122A1D" w:rsidRPr="00A40C07" w14:paraId="56585C6D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5795A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3D73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30C1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rOVA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3CFF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GGAAAAGGACACATTAATTGTATCCTAGT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D727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EF2D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A1D" w:rsidRPr="00A40C07" w14:paraId="408106B2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E9B97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A919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sz w:val="24"/>
                <w:szCs w:val="24"/>
              </w:rPr>
              <w:t>viv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1B98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rVIV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6545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CGCTTCTAGCTTAATCCACATAACTGAT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D3BF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0B66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</w:tr>
      <w:tr w:rsidR="00122A1D" w:rsidRPr="00A40C07" w14:paraId="2E464D0D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AAECF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1145D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71377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rVIV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2BAB5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ACTTCCAAGCCGAAGCAAAGAAAGTCCT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1A2F8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5EF9D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A1D" w:rsidRPr="00A40C07" w14:paraId="1F5C4540" w14:textId="77777777" w:rsidTr="00B0524A">
        <w:trPr>
          <w:trHeight w:val="315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06BEAB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 xml:space="preserve">Nest 2 </w:t>
            </w:r>
            <w:r w:rsidRPr="00F96E86">
              <w:rPr>
                <w:rFonts w:ascii="Times New Roman" w:hAnsi="Times New Roman"/>
                <w:sz w:val="24"/>
                <w:szCs w:val="24"/>
              </w:rPr>
              <w:br/>
              <w:t xml:space="preserve">(Simian </w:t>
            </w:r>
            <w:r w:rsidRPr="00F96E86">
              <w:rPr>
                <w:rFonts w:ascii="Times New Roman" w:hAnsi="Times New Roman"/>
                <w:i/>
                <w:iCs/>
                <w:sz w:val="24"/>
                <w:szCs w:val="24"/>
              </w:rPr>
              <w:t>Plasmodium</w:t>
            </w:r>
            <w:r w:rsidRPr="00F96E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82E2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sz w:val="24"/>
                <w:szCs w:val="24"/>
              </w:rPr>
              <w:t>coatney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ECFF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PctF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C4C2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CGCTTTTAGCTTAAATCCACATAACAG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234F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8FEE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503</w:t>
            </w:r>
          </w:p>
        </w:tc>
      </w:tr>
      <w:tr w:rsidR="00122A1D" w:rsidRPr="00A40C07" w14:paraId="69DE0DA4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96D0A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D95E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E8F5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PctR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B195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GAGTCCTAACCCCGAAGGGAAAG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6BE7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87C2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A1D" w:rsidRPr="00A40C07" w14:paraId="054B814B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E49A3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ABC2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sz w:val="24"/>
                <w:szCs w:val="24"/>
              </w:rPr>
              <w:t>cynomol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1E7F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CY2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D2FE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GATTTGCTAAATTGCGGTC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207B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F016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</w:tr>
      <w:tr w:rsidR="00122A1D" w:rsidRPr="00A40C07" w14:paraId="1AB37A6F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BD31E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FA92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7041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CY4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56CF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CGGTATGATAAGCCAGGGAA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444E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1689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A1D" w:rsidRPr="00A40C07" w14:paraId="2DB4D30B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CC70B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F37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sz w:val="24"/>
                <w:szCs w:val="24"/>
              </w:rPr>
              <w:t>fiel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2250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PfldF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2F07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GGTCTTTTTTTTGCTTCGGTAAT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02D3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25FB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421</w:t>
            </w:r>
          </w:p>
        </w:tc>
      </w:tr>
      <w:tr w:rsidR="00122A1D" w:rsidRPr="00A40C07" w14:paraId="3B825752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12411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5632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BAF1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PfldR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9648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AGGCACTGAAGGAAGCAATCTAAGAGTT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FCD5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4574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A1D" w:rsidRPr="00A40C07" w14:paraId="18552A63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CB903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61DD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sz w:val="24"/>
                <w:szCs w:val="24"/>
              </w:rPr>
              <w:t>inu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107C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PinF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3D89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CGTATCGACTTTGTGGCATTTTTCT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9E77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1213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479</w:t>
            </w:r>
          </w:p>
        </w:tc>
      </w:tr>
      <w:tr w:rsidR="00122A1D" w:rsidRPr="00A40C07" w14:paraId="1DAC4CD5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7D662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2CD7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19A2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INAR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3A69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GCAATCTAAGAGTTTTAACTCC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B0D3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70F5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A1D" w:rsidRPr="00A40C07" w14:paraId="6736A9B6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C5B85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FCD8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sz w:val="24"/>
                <w:szCs w:val="24"/>
              </w:rPr>
              <w:t>knowle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CA4E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Pkf114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D207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GATTCATCTATTAAAAATTTGCT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1927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D95E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410</w:t>
            </w:r>
          </w:p>
        </w:tc>
      </w:tr>
      <w:tr w:rsidR="00122A1D" w:rsidRPr="00A40C07" w14:paraId="016E8927" w14:textId="77777777" w:rsidTr="00B0524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99EA8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87051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9B2BC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Pkr155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AB1EF" w14:textId="77777777" w:rsidR="00122A1D" w:rsidRPr="00F96E86" w:rsidRDefault="00122A1D" w:rsidP="00B0524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sz w:val="24"/>
                <w:szCs w:val="24"/>
              </w:rPr>
              <w:t>GAGTTCTAATCTCCGGAGAGAAAAG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8FD48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99CBB" w14:textId="77777777" w:rsidR="00122A1D" w:rsidRPr="00F96E86" w:rsidRDefault="00122A1D" w:rsidP="00B0524A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1"/>
    </w:tbl>
    <w:p w14:paraId="485F7358" w14:textId="77777777" w:rsidR="00122A1D" w:rsidRDefault="00122A1D"/>
    <w:sectPr w:rsidR="00122A1D" w:rsidSect="00122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1D"/>
    <w:rsid w:val="00122A1D"/>
    <w:rsid w:val="004C0099"/>
    <w:rsid w:val="0074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C5A9A"/>
  <w15:chartTrackingRefBased/>
  <w15:docId w15:val="{857EA1FA-732C-4BED-9DA9-96F2C15AA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A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2A1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 KUMAR JEYAPRAKASAM</dc:creator>
  <cp:keywords/>
  <dc:description/>
  <cp:lastModifiedBy>NANTHA KUMAR JEYAPRAKASAM</cp:lastModifiedBy>
  <cp:revision>2</cp:revision>
  <dcterms:created xsi:type="dcterms:W3CDTF">2023-06-09T06:47:00Z</dcterms:created>
  <dcterms:modified xsi:type="dcterms:W3CDTF">2023-06-09T06:49:00Z</dcterms:modified>
</cp:coreProperties>
</file>